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widowControl/>
        <w:numPr>
          <w:ilvl w:val="0"/>
          <w:numId w:val="0"/>
        </w:numPr>
        <w:spacing w:line="480" w:lineRule="auto"/>
        <w:rPr>
          <w:rFonts w:ascii="Arial" w:hAnsi="Arial" w:eastAsia="Arial" w:cs="Arial"/>
          <w:i w:val="0"/>
          <w:iCs w:val="0"/>
          <w:color w:val="000000"/>
          <w:spacing w:val="0"/>
          <w:sz w:val="14"/>
          <w:szCs w:val="1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able 2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CA" w:eastAsia="zh-CN"/>
        </w:rPr>
        <w:t>Grades of recommendation, assessment, development and evaluation summary of findings tabl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bookmarkStart w:id="0" w:name="_GoBack"/>
      <w:bookmarkEnd w:id="0"/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25"/>
        <w:gridCol w:w="870"/>
        <w:gridCol w:w="1015"/>
        <w:gridCol w:w="1015"/>
        <w:gridCol w:w="1015"/>
        <w:gridCol w:w="1015"/>
        <w:gridCol w:w="1595"/>
        <w:gridCol w:w="1160"/>
        <w:gridCol w:w="1160"/>
        <w:gridCol w:w="1160"/>
        <w:gridCol w:w="870"/>
        <w:gridCol w:w="1450"/>
        <w:gridCol w:w="14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gridSpan w:val="7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mport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№ of studie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7 day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4 day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elative</w:t>
            </w: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Absolute</w:t>
            </w: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500" w:type="pct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ll-cause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14/2408 (13.0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36/2386 (14.1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0.96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73 to 1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 fewer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38 fewer to 35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90-day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11/2289 (13.6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27/2257 (14.5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0.94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80 to 1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 fewer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29 fewer to 14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Relapsed bacterem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65/2408 (2.7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56/2386 (2.3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16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82 to 1.6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 more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4 fewer to 15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Readmiss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34/425 (31.5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54/427 (36.1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0.81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6 to 1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9 fewer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159 fewer to 65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Suppurative compl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7/475 (3.6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1/463 (2.4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51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71 to 3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2 more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7 fewer to 52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Emergence of resistance to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09/2289 (9.1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81/2257 (8.0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13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94 to 1.3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0 more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5 fewer to 30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K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2/2239 (1.4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0/2221 (1.4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04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63 to 1.7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 more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5 fewer to 10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CD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6/2289 (1.6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40/2257 (1.8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0.88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6 to 1.3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 fewer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8 fewer to 7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Diarrh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53/594 (8.9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58/592 (9.8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0.89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63 to 1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1 fewer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36 fewer to 24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◯◯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Ras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very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4/594 (0.7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9/592 (1.5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0.46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14 to 1.5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8 fewer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13 fewer to 8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◯◯◯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Very 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ll-cause mortality (Gram-negative bacteri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19/1886 (11.6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47/1847 (13.4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0.92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66 to 1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1 fewer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45 fewer to 37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⨁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90-day mortality (Gram-negative bacteri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16/1767 (12.2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38/1718 (13.9%) 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0.96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71 to 1.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 fewer per 1,000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40 fewer to 40 more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⨁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length of stay in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120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092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66 lower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3 lower to 0.03 low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14"/>
                <w:szCs w:val="14"/>
                <w:lang w:val="en-US" w:eastAsia="zh-CN" w:bidi="ar"/>
              </w:rPr>
              <w:t>⨁⨁⨁◯</w:t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Arial" w:cs="Arial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Arial" w:hAnsi="Arial" w:eastAsia="Arial" w:cs="Arial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pacing w:line="140" w:lineRule="atLeast"/>
      </w:pPr>
      <w:r>
        <w:rPr>
          <w:rFonts w:hint="default" w:ascii="Arial" w:hAnsi="Arial" w:eastAsia="Arial" w:cs="Arial"/>
          <w:b/>
          <w:bCs/>
          <w:i w:val="0"/>
          <w:iCs w:val="0"/>
          <w:color w:val="000000"/>
          <w:spacing w:val="0"/>
          <w:sz w:val="14"/>
          <w:szCs w:val="14"/>
        </w:rPr>
        <w:t>CI:</w:t>
      </w:r>
      <w:r>
        <w:rPr>
          <w:rFonts w:hint="default" w:ascii="Arial" w:hAnsi="Arial" w:eastAsia="Arial" w:cs="Arial"/>
          <w:i w:val="0"/>
          <w:iCs w:val="0"/>
          <w:color w:val="000000"/>
          <w:spacing w:val="0"/>
          <w:sz w:val="14"/>
          <w:szCs w:val="14"/>
        </w:rPr>
        <w:t xml:space="preserve"> confidence interval; </w:t>
      </w:r>
      <w:r>
        <w:rPr>
          <w:rFonts w:hint="default" w:ascii="Arial" w:hAnsi="Arial" w:eastAsia="Arial" w:cs="Arial"/>
          <w:b/>
          <w:bCs/>
          <w:i w:val="0"/>
          <w:iCs w:val="0"/>
          <w:color w:val="000000"/>
          <w:spacing w:val="0"/>
          <w:sz w:val="14"/>
          <w:szCs w:val="14"/>
        </w:rPr>
        <w:t>MD:</w:t>
      </w:r>
      <w:r>
        <w:rPr>
          <w:rFonts w:hint="default" w:ascii="Arial" w:hAnsi="Arial" w:eastAsia="Arial" w:cs="Arial"/>
          <w:i w:val="0"/>
          <w:iCs w:val="0"/>
          <w:color w:val="000000"/>
          <w:spacing w:val="0"/>
          <w:sz w:val="14"/>
          <w:szCs w:val="14"/>
        </w:rPr>
        <w:t xml:space="preserve"> mean difference; </w:t>
      </w:r>
      <w:r>
        <w:rPr>
          <w:rFonts w:hint="default" w:ascii="Arial" w:hAnsi="Arial" w:eastAsia="Arial" w:cs="Arial"/>
          <w:b/>
          <w:bCs/>
          <w:i w:val="0"/>
          <w:iCs w:val="0"/>
          <w:color w:val="000000"/>
          <w:spacing w:val="0"/>
          <w:sz w:val="14"/>
          <w:szCs w:val="14"/>
        </w:rPr>
        <w:t>RR:</w:t>
      </w:r>
      <w:r>
        <w:rPr>
          <w:rFonts w:hint="default" w:ascii="Arial" w:hAnsi="Arial" w:eastAsia="Arial" w:cs="Arial"/>
          <w:i w:val="0"/>
          <w:iCs w:val="0"/>
          <w:color w:val="000000"/>
          <w:spacing w:val="0"/>
          <w:sz w:val="14"/>
          <w:szCs w:val="14"/>
        </w:rPr>
        <w:t xml:space="preserve"> risk ratio</w:t>
      </w:r>
    </w:p>
    <w:sectPr>
      <w:pgSz w:w="15840" w:h="12240" w:orient="landscape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documentProtection w:enforcement="0"/>
  <w:compat>
    <w:doNotExpandShiftReturn/>
    <w:useFELayout/>
    <w:splitPgBreakAndParaMark/>
    <w:compatSetting w:name="compatibilityMode" w:uri="http://schemas.microsoft.com/office/word" w:val="12"/>
  </w:compat>
  <w:docVars>
    <w:docVar w:name="commondata" w:val="eyJoZGlkIjoiN2RlZTk2ZTgwODBhOTVlYmJiNzdiNjY2MGFjZWViYmQifQ=="/>
    <w:docVar w:name="KSO_WPS_MARK_KEY" w:val="6766c0d1-3958-4a29-8590-c58fa567db0f"/>
  </w:docVars>
  <w:rsids>
    <w:rsidRoot w:val="00000000"/>
    <w:rsid w:val="1A3574C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5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611</Words>
  <Characters>3255</Characters>
  <TotalTime>1</TotalTime>
  <ScaleCrop>false</ScaleCrop>
  <LinksUpToDate>false</LinksUpToDate>
  <CharactersWithSpaces>3634</CharactersWithSpaces>
  <Application>WPS Office_11.1.0.1276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7:14:13Z</dcterms:created>
  <dc:creator>15522</dc:creator>
  <cp:lastModifiedBy>Noah＇s ark</cp:lastModifiedBy>
  <dcterms:modified xsi:type="dcterms:W3CDTF">2025-04-15T07:1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7496632923349F8B1F0541A3FD5072F</vt:lpwstr>
  </property>
</Properties>
</file>